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3"/>
        <w:gridCol w:w="7519"/>
      </w:tblGrid>
      <w:tr w:rsidR="001E0F6A" w:rsidRPr="0062636C" w:rsidTr="001E0F6A">
        <w:trPr>
          <w:trHeight w:val="527"/>
        </w:trPr>
        <w:tc>
          <w:tcPr>
            <w:tcW w:w="5000" w:type="pct"/>
            <w:gridSpan w:val="2"/>
            <w:tcBorders>
              <w:top w:val="nil"/>
              <w:left w:val="nil"/>
              <w:right w:val="nil"/>
            </w:tcBorders>
          </w:tcPr>
          <w:p w:rsidR="001E0F6A" w:rsidRPr="001E0F6A" w:rsidRDefault="001E0F6A" w:rsidP="00613326">
            <w:pPr>
              <w:bidi w:val="0"/>
              <w:spacing w:before="100" w:beforeAutospacing="1" w:after="100" w:afterAutospacing="1"/>
              <w:rPr>
                <w:rFonts w:eastAsia="Times New Roman"/>
                <w:b/>
                <w:bCs/>
                <w:sz w:val="32"/>
                <w:szCs w:val="32"/>
              </w:rPr>
            </w:pPr>
            <w:r w:rsidRPr="001E0F6A">
              <w:rPr>
                <w:rFonts w:eastAsia="Times New Roman"/>
                <w:b/>
                <w:bCs/>
                <w:sz w:val="24"/>
                <w:szCs w:val="24"/>
              </w:rPr>
              <w:t xml:space="preserve">Table </w:t>
            </w:r>
            <w:r w:rsidR="005D1DFD">
              <w:rPr>
                <w:rFonts w:eastAsia="Times New Roman"/>
                <w:b/>
                <w:bCs/>
                <w:sz w:val="24"/>
                <w:szCs w:val="24"/>
              </w:rPr>
              <w:t>S</w:t>
            </w:r>
            <w:bookmarkStart w:id="0" w:name="_GoBack"/>
            <w:bookmarkEnd w:id="0"/>
            <w:r w:rsidR="00613326">
              <w:rPr>
                <w:rFonts w:eastAsia="Times New Roman"/>
                <w:b/>
                <w:bCs/>
                <w:sz w:val="24"/>
                <w:szCs w:val="24"/>
              </w:rPr>
              <w:t>1</w:t>
            </w:r>
            <w:r w:rsidRPr="001E0F6A">
              <w:rPr>
                <w:rFonts w:eastAsia="Times New Roman"/>
                <w:b/>
                <w:bCs/>
                <w:sz w:val="24"/>
                <w:szCs w:val="24"/>
              </w:rPr>
              <w:t>:</w:t>
            </w:r>
            <w:r w:rsidRPr="001E0F6A">
              <w:rPr>
                <w:rFonts w:eastAsia="Times New Roman"/>
                <w:b/>
                <w:bCs/>
                <w:sz w:val="32"/>
                <w:szCs w:val="32"/>
              </w:rPr>
              <w:t xml:space="preserve"> </w:t>
            </w:r>
            <w:r w:rsidRPr="001E0F6A">
              <w:rPr>
                <w:rFonts w:eastAsia="Times New Roman"/>
                <w:b/>
                <w:bCs/>
                <w:sz w:val="24"/>
                <w:szCs w:val="24"/>
              </w:rPr>
              <w:t>Search Strateg</w:t>
            </w:r>
            <w:r w:rsidR="00A927DB">
              <w:rPr>
                <w:rFonts w:eastAsia="Times New Roman"/>
                <w:b/>
                <w:bCs/>
                <w:sz w:val="24"/>
                <w:szCs w:val="24"/>
              </w:rPr>
              <w:t>ies</w:t>
            </w:r>
          </w:p>
        </w:tc>
      </w:tr>
      <w:tr w:rsidR="0062636C" w:rsidRPr="001E0F6A" w:rsidTr="00B62550">
        <w:trPr>
          <w:trHeight w:val="527"/>
        </w:trPr>
        <w:tc>
          <w:tcPr>
            <w:tcW w:w="932" w:type="pct"/>
          </w:tcPr>
          <w:p w:rsidR="00B62550" w:rsidRPr="001E0F6A" w:rsidRDefault="00AD6988" w:rsidP="001E0F6A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shd w:val="clear" w:color="auto" w:fill="FFFFFF"/>
                <w:lang w:bidi="ar-SA"/>
              </w:rPr>
            </w:pPr>
            <w:r w:rsidRPr="001E0F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shd w:val="clear" w:color="auto" w:fill="FFFFFF"/>
                <w:lang w:bidi="ar-SA"/>
              </w:rPr>
              <w:t>Database</w:t>
            </w:r>
          </w:p>
        </w:tc>
        <w:tc>
          <w:tcPr>
            <w:tcW w:w="4068" w:type="pct"/>
          </w:tcPr>
          <w:p w:rsidR="00B62550" w:rsidRPr="001E0F6A" w:rsidRDefault="00B62550" w:rsidP="001E0F6A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shd w:val="clear" w:color="auto" w:fill="FFFFFF"/>
                <w:lang w:bidi="ar-SA"/>
              </w:rPr>
            </w:pPr>
            <w:r w:rsidRPr="001E0F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shd w:val="clear" w:color="auto" w:fill="FFFFFF"/>
                <w:lang w:bidi="ar-SA"/>
              </w:rPr>
              <w:t>syntax</w:t>
            </w:r>
          </w:p>
        </w:tc>
      </w:tr>
      <w:tr w:rsidR="0062636C" w:rsidRPr="001E0F6A" w:rsidTr="00B62550">
        <w:tc>
          <w:tcPr>
            <w:tcW w:w="932" w:type="pct"/>
          </w:tcPr>
          <w:p w:rsidR="00B62550" w:rsidRPr="00664D6F" w:rsidRDefault="00664D6F" w:rsidP="001E0F6A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shd w:val="clear" w:color="auto" w:fill="FFFFFF"/>
                <w:lang w:bidi="ar-SA"/>
              </w:rPr>
            </w:pPr>
            <w:r w:rsidRPr="0040412F">
              <w:rPr>
                <w:rFonts w:asciiTheme="majorBidi" w:eastAsia="AdvOT30a32c65" w:hAnsiTheme="majorBidi" w:cstheme="majorBidi"/>
              </w:rPr>
              <w:t>PubMed</w:t>
            </w:r>
          </w:p>
        </w:tc>
        <w:tc>
          <w:tcPr>
            <w:tcW w:w="4068" w:type="pct"/>
          </w:tcPr>
          <w:p w:rsidR="00B62550" w:rsidRPr="001E0F6A" w:rsidRDefault="00B62550" w:rsidP="001E0F6A">
            <w:pPr>
              <w:bidi w:val="0"/>
              <w:spacing w:before="100" w:beforeAutospacing="1" w:after="100" w:afterAutospacing="1" w:line="480" w:lineRule="auto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</w:pP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 </w:t>
            </w:r>
            <w:hyperlink r:id="rId7" w:history="1">
              <w:r w:rsidR="00DB3294" w:rsidRPr="005B2401">
                <w:rPr>
                  <w:rFonts w:asciiTheme="majorBidi" w:hAnsiTheme="majorBidi" w:cstheme="majorBidi"/>
                </w:rPr>
                <w:t>(((</w:t>
              </w:r>
              <w:proofErr w:type="spellStart"/>
              <w:r w:rsidR="00DB3294" w:rsidRPr="005B2401">
                <w:rPr>
                  <w:rFonts w:asciiTheme="majorBidi" w:hAnsiTheme="majorBidi" w:cstheme="majorBidi"/>
                </w:rPr>
                <w:t>caregiv</w:t>
              </w:r>
              <w:proofErr w:type="spellEnd"/>
              <w:r w:rsidR="00DB3294" w:rsidRPr="005B2401">
                <w:rPr>
                  <w:rFonts w:asciiTheme="majorBidi" w:hAnsiTheme="majorBidi" w:cstheme="majorBidi"/>
                </w:rPr>
                <w:t>*) [</w:t>
              </w:r>
              <w:proofErr w:type="spellStart"/>
              <w:r w:rsidR="00DB3294" w:rsidRPr="005B2401">
                <w:rPr>
                  <w:rFonts w:asciiTheme="majorBidi" w:hAnsiTheme="majorBidi" w:cstheme="majorBidi"/>
                </w:rPr>
                <w:t>tiab</w:t>
              </w:r>
              <w:proofErr w:type="spellEnd"/>
              <w:r w:rsidR="00DB3294" w:rsidRPr="005B2401">
                <w:rPr>
                  <w:rFonts w:asciiTheme="majorBidi" w:hAnsiTheme="majorBidi" w:cstheme="majorBidi"/>
                </w:rPr>
                <w:t>] OR career [</w:t>
              </w:r>
              <w:proofErr w:type="spellStart"/>
              <w:r w:rsidR="00DB3294" w:rsidRPr="005B2401">
                <w:rPr>
                  <w:rFonts w:asciiTheme="majorBidi" w:hAnsiTheme="majorBidi" w:cstheme="majorBidi"/>
                </w:rPr>
                <w:t>tiab</w:t>
              </w:r>
              <w:proofErr w:type="spellEnd"/>
              <w:r w:rsidR="00DB3294" w:rsidRPr="005B2401">
                <w:rPr>
                  <w:rFonts w:asciiTheme="majorBidi" w:hAnsiTheme="majorBidi" w:cstheme="majorBidi"/>
                </w:rPr>
                <w:t>]) AND burden [</w:t>
              </w:r>
              <w:proofErr w:type="spellStart"/>
              <w:r w:rsidR="00DB3294" w:rsidRPr="005B2401">
                <w:rPr>
                  <w:rFonts w:asciiTheme="majorBidi" w:hAnsiTheme="majorBidi" w:cstheme="majorBidi"/>
                </w:rPr>
                <w:t>tiab</w:t>
              </w:r>
              <w:proofErr w:type="spellEnd"/>
              <w:r w:rsidR="00DB3294" w:rsidRPr="005B2401">
                <w:rPr>
                  <w:rFonts w:asciiTheme="majorBidi" w:hAnsiTheme="majorBidi" w:cstheme="majorBidi"/>
                </w:rPr>
                <w:t>] AND Schizophrenia [</w:t>
              </w:r>
              <w:proofErr w:type="spellStart"/>
              <w:r w:rsidR="00DB3294" w:rsidRPr="005B2401">
                <w:rPr>
                  <w:rFonts w:asciiTheme="majorBidi" w:hAnsiTheme="majorBidi" w:cstheme="majorBidi"/>
                </w:rPr>
                <w:t>tiab</w:t>
              </w:r>
              <w:proofErr w:type="spellEnd"/>
              <w:r w:rsidR="00DB3294" w:rsidRPr="005B2401">
                <w:rPr>
                  <w:rFonts w:asciiTheme="majorBidi" w:hAnsiTheme="majorBidi" w:cstheme="majorBidi"/>
                </w:rPr>
                <w:t>] OR "Schizophrenia Spectrum disorder"[</w:t>
              </w:r>
              <w:proofErr w:type="spellStart"/>
              <w:r w:rsidR="00DB3294" w:rsidRPr="005B2401">
                <w:rPr>
                  <w:rFonts w:asciiTheme="majorBidi" w:hAnsiTheme="majorBidi" w:cstheme="majorBidi"/>
                </w:rPr>
                <w:t>tiab</w:t>
              </w:r>
              <w:proofErr w:type="spellEnd"/>
              <w:r w:rsidR="00DB3294" w:rsidRPr="005B2401">
                <w:rPr>
                  <w:rFonts w:asciiTheme="majorBidi" w:hAnsiTheme="majorBidi" w:cstheme="majorBidi"/>
                </w:rPr>
                <w:t>] AND 940/01/01[PDAT]: 2018/06/01[PDAT]</w:t>
              </w:r>
            </w:hyperlink>
            <w:r w:rsidR="00DB3294" w:rsidRPr="005B2401">
              <w:rPr>
                <w:rFonts w:asciiTheme="majorBidi" w:hAnsiTheme="majorBidi" w:cstheme="majorBidi"/>
              </w:rPr>
              <w:t>)</w:t>
            </w:r>
          </w:p>
        </w:tc>
      </w:tr>
      <w:tr w:rsidR="0062636C" w:rsidRPr="001E0F6A" w:rsidTr="00B62550">
        <w:tc>
          <w:tcPr>
            <w:tcW w:w="932" w:type="pct"/>
          </w:tcPr>
          <w:p w:rsidR="00B62550" w:rsidRPr="00664D6F" w:rsidRDefault="00664D6F" w:rsidP="001E0F6A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shd w:val="clear" w:color="auto" w:fill="FFFFFF"/>
                <w:lang w:bidi="ar-SA"/>
              </w:rPr>
            </w:pPr>
            <w:r w:rsidRPr="0040412F"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tcW w:w="4068" w:type="pct"/>
          </w:tcPr>
          <w:p w:rsidR="00B62550" w:rsidRPr="001E0F6A" w:rsidRDefault="00B62550" w:rsidP="007D051F">
            <w:pPr>
              <w:bidi w:val="0"/>
              <w:spacing w:before="100" w:beforeAutospacing="1" w:after="100" w:afterAutospacing="1" w:line="480" w:lineRule="auto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</w:pP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TITLE-ABS-KEY </w:t>
            </w:r>
            <w:r w:rsidR="00B86279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(</w:t>
            </w: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(</w:t>
            </w:r>
            <w:proofErr w:type="spellStart"/>
            <w:r w:rsidR="007D051F" w:rsidRPr="007D051F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caregiv</w:t>
            </w:r>
            <w:proofErr w:type="spellEnd"/>
            <w:r w:rsidR="007D051F" w:rsidRPr="007D051F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*</w:t>
            </w: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 xml:space="preserve"> OR career</w:t>
            </w:r>
            <w:r w:rsidR="007D051F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)</w:t>
            </w: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 AND burden AND (schizophrenia OR "Schizophrenia Spectrum  disorder"</w:t>
            </w:r>
            <w:r w:rsidR="00DB3294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)</w:t>
            </w:r>
            <w:r w:rsidR="00B86279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)</w:t>
            </w: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 xml:space="preserve"> </w:t>
            </w:r>
          </w:p>
        </w:tc>
      </w:tr>
      <w:tr w:rsidR="0062636C" w:rsidRPr="001E0F6A" w:rsidTr="00B62550">
        <w:tc>
          <w:tcPr>
            <w:tcW w:w="932" w:type="pct"/>
          </w:tcPr>
          <w:p w:rsidR="00B62550" w:rsidRPr="00664D6F" w:rsidRDefault="00664D6F" w:rsidP="001E0F6A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shd w:val="clear" w:color="auto" w:fill="FFFFFF"/>
                <w:lang w:bidi="ar-SA"/>
              </w:rPr>
            </w:pPr>
            <w:r w:rsidRPr="0040412F">
              <w:rPr>
                <w:rFonts w:asciiTheme="majorBidi" w:eastAsia="AdvOT30a32c65" w:hAnsiTheme="majorBidi" w:cstheme="majorBidi"/>
              </w:rPr>
              <w:t>Web of Science</w:t>
            </w:r>
          </w:p>
        </w:tc>
        <w:tc>
          <w:tcPr>
            <w:tcW w:w="4068" w:type="pct"/>
          </w:tcPr>
          <w:p w:rsidR="00B62550" w:rsidRPr="001E0F6A" w:rsidRDefault="00B62550" w:rsidP="00382F6D">
            <w:pPr>
              <w:bidi w:val="0"/>
              <w:spacing w:before="100" w:beforeAutospacing="1" w:after="100" w:afterAutospacing="1" w:line="480" w:lineRule="auto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</w:pP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TS=</w:t>
            </w:r>
            <w:r w:rsidR="00B86279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(</w:t>
            </w:r>
            <w:r w:rsidR="009B6026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(</w:t>
            </w:r>
            <w:r w:rsidR="00CD1EB9">
              <w:t xml:space="preserve"> </w:t>
            </w:r>
            <w:proofErr w:type="spellStart"/>
            <w:r w:rsidR="00CD1EB9" w:rsidRPr="00CD1EB9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caregiv</w:t>
            </w:r>
            <w:proofErr w:type="spellEnd"/>
            <w:r w:rsidR="00CD1EB9" w:rsidRPr="00CD1EB9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* OR career</w:t>
            </w: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) AND burden AND (schizophrenia OR "Schizophrenia Spectrum disorder")</w:t>
            </w:r>
            <w:r w:rsidR="00B86279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)</w:t>
            </w: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 xml:space="preserve"> </w:t>
            </w:r>
          </w:p>
        </w:tc>
      </w:tr>
      <w:tr w:rsidR="0062636C" w:rsidRPr="001E0F6A" w:rsidTr="00B62550">
        <w:tc>
          <w:tcPr>
            <w:tcW w:w="932" w:type="pct"/>
          </w:tcPr>
          <w:p w:rsidR="00B62550" w:rsidRPr="00664D6F" w:rsidRDefault="00382F6D" w:rsidP="001E0F6A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shd w:val="clear" w:color="auto" w:fill="FFFFFF"/>
                <w:lang w:bidi="ar-SA"/>
              </w:rPr>
            </w:pPr>
            <w:r w:rsidRPr="00382F6D">
              <w:rPr>
                <w:rFonts w:asciiTheme="majorBidi" w:eastAsia="AdvOT30a32c65" w:hAnsiTheme="majorBidi" w:cstheme="majorBidi"/>
              </w:rPr>
              <w:t>MEDLINE (Via Ovid)</w:t>
            </w:r>
          </w:p>
        </w:tc>
        <w:tc>
          <w:tcPr>
            <w:tcW w:w="4068" w:type="pct"/>
          </w:tcPr>
          <w:p w:rsidR="00B62550" w:rsidRPr="001E0F6A" w:rsidRDefault="00B62550" w:rsidP="001E0F6A">
            <w:pPr>
              <w:bidi w:val="0"/>
              <w:spacing w:before="100" w:beforeAutospacing="1" w:after="100" w:afterAutospacing="1" w:line="480" w:lineRule="auto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</w:pP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((</w:t>
            </w:r>
            <w:proofErr w:type="spellStart"/>
            <w:r w:rsidR="00C167B8" w:rsidRPr="00C167B8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caregiv</w:t>
            </w:r>
            <w:proofErr w:type="spellEnd"/>
            <w:r w:rsidR="00C167B8" w:rsidRPr="00C167B8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* OR career</w:t>
            </w: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) and burden and (schizophrenia or 'Schizophrenia</w:t>
            </w:r>
            <w:r w:rsidR="000649B7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 xml:space="preserve"> Spectrum disorder'))</w:t>
            </w: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.</w:t>
            </w:r>
            <w:proofErr w:type="spellStart"/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af</w:t>
            </w:r>
            <w:proofErr w:type="spellEnd"/>
          </w:p>
        </w:tc>
      </w:tr>
      <w:tr w:rsidR="0062636C" w:rsidRPr="001E0F6A" w:rsidTr="00B62550">
        <w:tc>
          <w:tcPr>
            <w:tcW w:w="932" w:type="pct"/>
          </w:tcPr>
          <w:p w:rsidR="00B62550" w:rsidRPr="00664D6F" w:rsidRDefault="00664D6F" w:rsidP="001E0F6A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shd w:val="clear" w:color="auto" w:fill="FFFFFF"/>
                <w:lang w:bidi="ar-SA"/>
              </w:rPr>
            </w:pPr>
            <w:r w:rsidRPr="0040412F">
              <w:rPr>
                <w:rFonts w:asciiTheme="majorBidi" w:eastAsia="AdvOT30a32c65" w:hAnsiTheme="majorBidi" w:cstheme="majorBidi"/>
              </w:rPr>
              <w:t>ProQuest</w:t>
            </w:r>
          </w:p>
        </w:tc>
        <w:tc>
          <w:tcPr>
            <w:tcW w:w="4068" w:type="pct"/>
          </w:tcPr>
          <w:p w:rsidR="00B62550" w:rsidRPr="001E0F6A" w:rsidRDefault="00B62550" w:rsidP="00D13A34">
            <w:pPr>
              <w:bidi w:val="0"/>
              <w:spacing w:before="100" w:beforeAutospacing="1" w:after="100" w:afterAutospacing="1" w:line="480" w:lineRule="auto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</w:pP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ALL</w:t>
            </w:r>
            <w:r w:rsidR="009B6026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(</w:t>
            </w: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(</w:t>
            </w:r>
            <w:proofErr w:type="spellStart"/>
            <w:r w:rsidR="00D13A34" w:rsidRPr="00D13A34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caregiv</w:t>
            </w:r>
            <w:proofErr w:type="spellEnd"/>
            <w:r w:rsidR="00D13A34" w:rsidRPr="00D13A34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* OR career</w:t>
            </w: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) AND burden AND (schizophrenia OR ("Schizophrenia Spectrum disorder")</w:t>
            </w:r>
            <w:r w:rsidR="009B6026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))</w:t>
            </w: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 xml:space="preserve"> </w:t>
            </w:r>
          </w:p>
        </w:tc>
      </w:tr>
      <w:tr w:rsidR="0062636C" w:rsidRPr="001E0F6A" w:rsidTr="00B62550">
        <w:tc>
          <w:tcPr>
            <w:tcW w:w="932" w:type="pct"/>
          </w:tcPr>
          <w:p w:rsidR="00B62550" w:rsidRPr="001E0F6A" w:rsidRDefault="000F307A" w:rsidP="001E0F6A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</w:pPr>
            <w:r w:rsidRPr="00A10A7E">
              <w:rPr>
                <w:rFonts w:asciiTheme="majorBidi" w:hAnsiTheme="majorBidi" w:cstheme="majorBidi"/>
              </w:rPr>
              <w:t>SCI</w:t>
            </w:r>
          </w:p>
        </w:tc>
        <w:tc>
          <w:tcPr>
            <w:tcW w:w="4068" w:type="pct"/>
          </w:tcPr>
          <w:p w:rsidR="00B62550" w:rsidRPr="001E0F6A" w:rsidRDefault="00B62550" w:rsidP="00BA47E4">
            <w:pPr>
              <w:bidi w:val="0"/>
              <w:spacing w:before="100" w:beforeAutospacing="1" w:after="100" w:afterAutospacing="1" w:line="480" w:lineRule="auto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</w:pP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(</w:t>
            </w:r>
            <w:proofErr w:type="spellStart"/>
            <w:r w:rsidR="00D13A34" w:rsidRPr="00D13A34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caregiv</w:t>
            </w:r>
            <w:proofErr w:type="spellEnd"/>
            <w:r w:rsidR="00D13A34" w:rsidRPr="00D13A34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* OR career</w:t>
            </w: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 xml:space="preserve">) AND </w:t>
            </w:r>
            <w:r w:rsidR="00BA47E4" w:rsidRPr="00BA47E4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 xml:space="preserve">burden AND </w:t>
            </w: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Schizophrenia OR ("</w:t>
            </w:r>
            <w:r w:rsidR="004F2E6D"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Schizophrenia Spectrum disorder</w:t>
            </w: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") (ALL FIELD)</w:t>
            </w:r>
          </w:p>
        </w:tc>
      </w:tr>
      <w:tr w:rsidR="0062636C" w:rsidRPr="001E0F6A" w:rsidTr="00B62550">
        <w:tc>
          <w:tcPr>
            <w:tcW w:w="932" w:type="pct"/>
          </w:tcPr>
          <w:p w:rsidR="00B62550" w:rsidRPr="00664D6F" w:rsidRDefault="008F4301" w:rsidP="001E0F6A">
            <w:pPr>
              <w:bidi w:val="0"/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shd w:val="clear" w:color="auto" w:fill="FFFFFF"/>
                <w:lang w:bidi="ar-SA"/>
              </w:rPr>
            </w:pPr>
            <w:r w:rsidRPr="0040412F">
              <w:rPr>
                <w:rFonts w:asciiTheme="majorBidi" w:hAnsiTheme="majorBidi" w:cstheme="majorBidi"/>
              </w:rPr>
              <w:t>Google Scholar</w:t>
            </w:r>
          </w:p>
        </w:tc>
        <w:tc>
          <w:tcPr>
            <w:tcW w:w="4068" w:type="pct"/>
          </w:tcPr>
          <w:p w:rsidR="00B62550" w:rsidRPr="001E0F6A" w:rsidRDefault="00B62550" w:rsidP="000F307A">
            <w:pPr>
              <w:bidi w:val="0"/>
              <w:spacing w:before="100" w:beforeAutospacing="1" w:after="100" w:afterAutospacing="1" w:line="480" w:lineRule="auto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</w:pPr>
            <w:proofErr w:type="spellStart"/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allintext</w:t>
            </w:r>
            <w:proofErr w:type="spellEnd"/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: ((</w:t>
            </w:r>
            <w:proofErr w:type="spellStart"/>
            <w:r w:rsidR="00D13A34" w:rsidRPr="00D13A34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caregiv</w:t>
            </w:r>
            <w:proofErr w:type="spellEnd"/>
            <w:r w:rsidR="00D13A34" w:rsidRPr="00D13A34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* OR career</w:t>
            </w: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) AND burden AND (schizophrenia OR "</w:t>
            </w:r>
            <w:r w:rsidR="000F307A"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Schizophrenia Spectrum disorder</w:t>
            </w: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"</w:t>
            </w:r>
            <w:r w:rsidR="000F307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>))</w:t>
            </w:r>
            <w:r w:rsidRPr="001E0F6A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  <w:lang w:bidi="ar-SA"/>
              </w:rPr>
              <w:t xml:space="preserve"> </w:t>
            </w:r>
          </w:p>
        </w:tc>
      </w:tr>
    </w:tbl>
    <w:p w:rsidR="009120A5" w:rsidRPr="001E0F6A" w:rsidRDefault="009120A5" w:rsidP="001E0F6A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</w:pPr>
    </w:p>
    <w:sectPr w:rsidR="009120A5" w:rsidRPr="001E0F6A" w:rsidSect="009E153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056B" w:rsidRDefault="00D1056B" w:rsidP="001E0F6A">
      <w:pPr>
        <w:spacing w:after="0" w:line="240" w:lineRule="auto"/>
      </w:pPr>
      <w:r>
        <w:separator/>
      </w:r>
    </w:p>
  </w:endnote>
  <w:endnote w:type="continuationSeparator" w:id="0">
    <w:p w:rsidR="00D1056B" w:rsidRDefault="00D1056B" w:rsidP="001E0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30a32c65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056B" w:rsidRDefault="00D1056B" w:rsidP="001E0F6A">
      <w:pPr>
        <w:spacing w:after="0" w:line="240" w:lineRule="auto"/>
      </w:pPr>
      <w:r>
        <w:separator/>
      </w:r>
    </w:p>
  </w:footnote>
  <w:footnote w:type="continuationSeparator" w:id="0">
    <w:p w:rsidR="00D1056B" w:rsidRDefault="00D1056B" w:rsidP="001E0F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62550"/>
    <w:rsid w:val="00041E06"/>
    <w:rsid w:val="000649B7"/>
    <w:rsid w:val="000F307A"/>
    <w:rsid w:val="0018220E"/>
    <w:rsid w:val="001E0F6A"/>
    <w:rsid w:val="00382F6D"/>
    <w:rsid w:val="003F7A71"/>
    <w:rsid w:val="00496A32"/>
    <w:rsid w:val="004D5572"/>
    <w:rsid w:val="004F2E6D"/>
    <w:rsid w:val="005B2401"/>
    <w:rsid w:val="005D1DFD"/>
    <w:rsid w:val="005E6552"/>
    <w:rsid w:val="00613326"/>
    <w:rsid w:val="0062636C"/>
    <w:rsid w:val="00644002"/>
    <w:rsid w:val="00664D6F"/>
    <w:rsid w:val="007D051F"/>
    <w:rsid w:val="008575D5"/>
    <w:rsid w:val="008B6C80"/>
    <w:rsid w:val="008F4301"/>
    <w:rsid w:val="009120A5"/>
    <w:rsid w:val="009B6026"/>
    <w:rsid w:val="009E153C"/>
    <w:rsid w:val="009F3273"/>
    <w:rsid w:val="00A927DB"/>
    <w:rsid w:val="00AC5690"/>
    <w:rsid w:val="00AD6988"/>
    <w:rsid w:val="00B62550"/>
    <w:rsid w:val="00B86279"/>
    <w:rsid w:val="00BA47E4"/>
    <w:rsid w:val="00BD48AB"/>
    <w:rsid w:val="00C167B8"/>
    <w:rsid w:val="00CD1EB9"/>
    <w:rsid w:val="00D1056B"/>
    <w:rsid w:val="00D13A34"/>
    <w:rsid w:val="00D6147A"/>
    <w:rsid w:val="00DB3294"/>
    <w:rsid w:val="00E37B55"/>
    <w:rsid w:val="00FC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55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25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55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0F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F6A"/>
  </w:style>
  <w:style w:type="paragraph" w:styleId="Footer">
    <w:name w:val="footer"/>
    <w:basedOn w:val="Normal"/>
    <w:link w:val="FooterChar"/>
    <w:uiPriority w:val="99"/>
    <w:unhideWhenUsed/>
    <w:rsid w:val="001E0F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F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55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25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55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0F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F6A"/>
  </w:style>
  <w:style w:type="paragraph" w:styleId="Footer">
    <w:name w:val="footer"/>
    <w:basedOn w:val="Normal"/>
    <w:link w:val="FooterChar"/>
    <w:uiPriority w:val="99"/>
    <w:unhideWhenUsed/>
    <w:rsid w:val="001E0F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?term=(caregiver%20OR%20career%20OR%20(caregiver%20AND%20spouse)%20OR%20%22spouse%20caregiver%22%20OR%20(caregiver%20AND%20family)%20OR%20%22family%20caregiver%22)%20AND%20burden%20AND%20(schizophrenia%20OR%20%22Schizophrenia%20Spectrum%20disorder%22%20OR%20(schizophrenia%20AND%20paranoid)%20OR%20(schizophrenia%20AND%20disorganized)%20OR%20(schizophrenia%20AND%20catatonic)%20OR%20(schizophrenia%20AND%20childhood)%20OR%20(schizophrenia%20AND%20residual)%20OR%20(schizophrenia%20AND%20undifferentiated)%20OR%20%22Paranoid%20Schizophrenia%22%20OR%20%22Disorganized%20Schizophrenia%22%20OR%20%22hebephrenic%20schizophrenia%22%20OR%20%22Catatonic%20Schizophrenia%22%20OR%20%22Childhood%20Schizophrenia%22%20OR%20%22residual%20schizophrenia%22%20OR%20%22undifferentiated%20schizophrenia%22)%20AND%201940/01/01%5bPDAT%5d%20:%202017/07/23%5bPDAT%5d&amp;cmd=correctspellin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587</Characters>
  <Application>Microsoft Office Word</Application>
  <DocSecurity>0</DocSecurity>
  <Lines>54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</dc:creator>
  <cp:keywords/>
  <dc:description/>
  <cp:lastModifiedBy>GCREDO</cp:lastModifiedBy>
  <cp:revision>3</cp:revision>
  <dcterms:created xsi:type="dcterms:W3CDTF">2019-07-23T08:45:00Z</dcterms:created>
  <dcterms:modified xsi:type="dcterms:W3CDTF">2019-11-05T01:17:00Z</dcterms:modified>
</cp:coreProperties>
</file>